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74C95F" w14:textId="77777777" w:rsidR="005E2F55" w:rsidRPr="00F21DD7" w:rsidRDefault="005E2F55" w:rsidP="005E2F5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21D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A11D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F21D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2. The number of </w:t>
      </w:r>
      <w:r w:rsidRPr="00F21DD7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S. </w:t>
      </w:r>
      <w:proofErr w:type="spellStart"/>
      <w:r w:rsidRPr="00F21DD7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cerevisiae</w:t>
      </w:r>
      <w:proofErr w:type="spellEnd"/>
      <w:r w:rsidRPr="00F21D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93940" w:rsidRPr="00F21D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omologs of </w:t>
      </w:r>
      <w:proofErr w:type="spellStart"/>
      <w:r w:rsidR="003649BD" w:rsidRPr="00F21D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MOylation</w:t>
      </w:r>
      <w:proofErr w:type="spellEnd"/>
      <w:r w:rsidR="003649BD" w:rsidRPr="00F21D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omponent</w:t>
      </w:r>
      <w:r w:rsidR="00E324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AA6D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the selected spec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8"/>
        <w:gridCol w:w="1202"/>
        <w:gridCol w:w="1354"/>
        <w:gridCol w:w="560"/>
        <w:gridCol w:w="528"/>
        <w:gridCol w:w="528"/>
        <w:gridCol w:w="528"/>
        <w:gridCol w:w="458"/>
        <w:gridCol w:w="458"/>
        <w:gridCol w:w="611"/>
        <w:gridCol w:w="509"/>
        <w:gridCol w:w="509"/>
        <w:gridCol w:w="509"/>
        <w:gridCol w:w="540"/>
      </w:tblGrid>
      <w:tr w:rsidR="005E2F55" w:rsidRPr="00114ADC" w14:paraId="1AAC7933" w14:textId="77777777" w:rsidTr="00220B05">
        <w:trPr>
          <w:trHeight w:val="330"/>
        </w:trPr>
        <w:tc>
          <w:tcPr>
            <w:tcW w:w="92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D5E1C67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14ADC">
              <w:rPr>
                <w:rFonts w:ascii="Arial" w:hAnsi="Arial" w:cs="Arial"/>
                <w:b/>
                <w:bCs/>
                <w:sz w:val="14"/>
                <w:szCs w:val="14"/>
              </w:rPr>
              <w:t>Kingdom</w:t>
            </w:r>
          </w:p>
        </w:tc>
        <w:tc>
          <w:tcPr>
            <w:tcW w:w="106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E745B8F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14ADC">
              <w:rPr>
                <w:rFonts w:ascii="Arial" w:hAnsi="Arial" w:cs="Arial"/>
                <w:b/>
                <w:bCs/>
                <w:sz w:val="14"/>
                <w:szCs w:val="14"/>
              </w:rPr>
              <w:t>Phylum</w:t>
            </w:r>
          </w:p>
        </w:tc>
        <w:tc>
          <w:tcPr>
            <w:tcW w:w="142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0E94302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14ADC">
              <w:rPr>
                <w:rFonts w:ascii="Arial" w:hAnsi="Arial" w:cs="Arial"/>
                <w:b/>
                <w:bCs/>
                <w:sz w:val="14"/>
                <w:szCs w:val="14"/>
              </w:rPr>
              <w:t>Species</w:t>
            </w:r>
          </w:p>
        </w:tc>
        <w:tc>
          <w:tcPr>
            <w:tcW w:w="5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FBC7733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14ADC">
              <w:rPr>
                <w:rFonts w:ascii="Arial" w:hAnsi="Arial" w:cs="Arial"/>
                <w:b/>
                <w:bCs/>
                <w:sz w:val="14"/>
                <w:szCs w:val="14"/>
              </w:rPr>
              <w:t>SUMO</w:t>
            </w:r>
          </w:p>
        </w:tc>
        <w:tc>
          <w:tcPr>
            <w:tcW w:w="10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6C35A057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14ADC">
              <w:rPr>
                <w:rFonts w:ascii="Arial" w:hAnsi="Arial" w:cs="Arial"/>
                <w:b/>
                <w:bCs/>
                <w:sz w:val="14"/>
                <w:szCs w:val="14"/>
              </w:rPr>
              <w:t>E1</w:t>
            </w:r>
          </w:p>
        </w:tc>
        <w:tc>
          <w:tcPr>
            <w:tcW w:w="5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0550803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14ADC">
              <w:rPr>
                <w:rFonts w:ascii="Arial" w:hAnsi="Arial" w:cs="Arial"/>
                <w:b/>
                <w:bCs/>
                <w:sz w:val="14"/>
                <w:szCs w:val="14"/>
              </w:rPr>
              <w:t>E2</w:t>
            </w:r>
          </w:p>
        </w:tc>
        <w:tc>
          <w:tcPr>
            <w:tcW w:w="1995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39215633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14ADC">
              <w:rPr>
                <w:rFonts w:ascii="Arial" w:hAnsi="Arial" w:cs="Arial"/>
                <w:b/>
                <w:bCs/>
                <w:sz w:val="14"/>
                <w:szCs w:val="14"/>
              </w:rPr>
              <w:t>E3</w:t>
            </w:r>
          </w:p>
        </w:tc>
        <w:tc>
          <w:tcPr>
            <w:tcW w:w="152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EF4A6B6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14ADC">
              <w:rPr>
                <w:rFonts w:ascii="Arial" w:hAnsi="Arial" w:cs="Arial"/>
                <w:b/>
                <w:bCs/>
                <w:sz w:val="14"/>
                <w:szCs w:val="14"/>
              </w:rPr>
              <w:t>Protease</w:t>
            </w:r>
          </w:p>
        </w:tc>
      </w:tr>
      <w:tr w:rsidR="005E2F55" w:rsidRPr="00114ADC" w14:paraId="157AC3DD" w14:textId="77777777" w:rsidTr="00220B05">
        <w:trPr>
          <w:trHeight w:val="345"/>
        </w:trPr>
        <w:tc>
          <w:tcPr>
            <w:tcW w:w="92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5B24E46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6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471CED7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2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D18C7CD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5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AB5D811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14ADC">
              <w:rPr>
                <w:rFonts w:ascii="Arial" w:hAnsi="Arial" w:cs="Arial"/>
                <w:b/>
                <w:bCs/>
                <w:sz w:val="14"/>
                <w:szCs w:val="14"/>
              </w:rPr>
              <w:t>SMT3</w:t>
            </w:r>
          </w:p>
        </w:tc>
        <w:tc>
          <w:tcPr>
            <w:tcW w:w="5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0D2EE0CA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14ADC">
              <w:rPr>
                <w:rFonts w:ascii="Arial" w:hAnsi="Arial" w:cs="Arial"/>
                <w:b/>
                <w:bCs/>
                <w:sz w:val="14"/>
                <w:szCs w:val="14"/>
              </w:rPr>
              <w:t>AOS1</w:t>
            </w:r>
          </w:p>
        </w:tc>
        <w:tc>
          <w:tcPr>
            <w:tcW w:w="5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A726C57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14ADC">
              <w:rPr>
                <w:rFonts w:ascii="Arial" w:hAnsi="Arial" w:cs="Arial"/>
                <w:b/>
                <w:bCs/>
                <w:sz w:val="14"/>
                <w:szCs w:val="14"/>
              </w:rPr>
              <w:t>UBA2</w:t>
            </w:r>
          </w:p>
        </w:tc>
        <w:tc>
          <w:tcPr>
            <w:tcW w:w="5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2B31FF7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14ADC">
              <w:rPr>
                <w:rFonts w:ascii="Arial" w:hAnsi="Arial" w:cs="Arial"/>
                <w:b/>
                <w:bCs/>
                <w:sz w:val="14"/>
                <w:szCs w:val="14"/>
              </w:rPr>
              <w:t>UBC9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CDE492E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14ADC">
              <w:rPr>
                <w:rFonts w:ascii="Arial" w:hAnsi="Arial" w:cs="Arial"/>
                <w:b/>
                <w:bCs/>
                <w:sz w:val="14"/>
                <w:szCs w:val="14"/>
              </w:rPr>
              <w:t>SIZ1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6AA4CB1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14ADC">
              <w:rPr>
                <w:rFonts w:ascii="Arial" w:hAnsi="Arial" w:cs="Arial"/>
                <w:b/>
                <w:bCs/>
                <w:sz w:val="14"/>
                <w:szCs w:val="14"/>
              </w:rPr>
              <w:t>SIZ2</w:t>
            </w:r>
          </w:p>
        </w:tc>
        <w:tc>
          <w:tcPr>
            <w:tcW w:w="5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E4CFA1D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14ADC">
              <w:rPr>
                <w:rFonts w:ascii="Arial" w:hAnsi="Arial" w:cs="Arial"/>
                <w:b/>
                <w:bCs/>
                <w:sz w:val="14"/>
                <w:szCs w:val="14"/>
              </w:rPr>
              <w:t>MMS21</w:t>
            </w:r>
          </w:p>
        </w:tc>
        <w:tc>
          <w:tcPr>
            <w:tcW w:w="4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4A24263E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14ADC">
              <w:rPr>
                <w:rFonts w:ascii="Arial" w:hAnsi="Arial" w:cs="Arial"/>
                <w:b/>
                <w:bCs/>
                <w:sz w:val="14"/>
                <w:szCs w:val="14"/>
              </w:rPr>
              <w:t>CST9</w:t>
            </w:r>
          </w:p>
        </w:tc>
        <w:tc>
          <w:tcPr>
            <w:tcW w:w="4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7DBEE17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14ADC">
              <w:rPr>
                <w:rFonts w:ascii="Arial" w:hAnsi="Arial" w:cs="Arial"/>
                <w:b/>
                <w:bCs/>
                <w:sz w:val="14"/>
                <w:szCs w:val="14"/>
              </w:rPr>
              <w:t>ULP1</w:t>
            </w:r>
          </w:p>
        </w:tc>
        <w:tc>
          <w:tcPr>
            <w:tcW w:w="4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B49D2D3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14ADC">
              <w:rPr>
                <w:rFonts w:ascii="Arial" w:hAnsi="Arial" w:cs="Arial"/>
                <w:b/>
                <w:bCs/>
                <w:sz w:val="14"/>
                <w:szCs w:val="14"/>
              </w:rPr>
              <w:t>ULP2</w:t>
            </w:r>
          </w:p>
        </w:tc>
        <w:tc>
          <w:tcPr>
            <w:tcW w:w="5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A29ED20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14ADC">
              <w:rPr>
                <w:rFonts w:ascii="Arial" w:hAnsi="Arial" w:cs="Arial"/>
                <w:b/>
                <w:bCs/>
                <w:sz w:val="14"/>
                <w:szCs w:val="14"/>
              </w:rPr>
              <w:t>WSS1</w:t>
            </w:r>
          </w:p>
        </w:tc>
      </w:tr>
      <w:tr w:rsidR="005E2F55" w:rsidRPr="00114ADC" w14:paraId="71CDAE15" w14:textId="77777777" w:rsidTr="00220B05">
        <w:trPr>
          <w:trHeight w:val="330"/>
        </w:trPr>
        <w:tc>
          <w:tcPr>
            <w:tcW w:w="92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1B8A398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Fungi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368BB6F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Ascomycota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3EB7A87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Fusarium</w:t>
            </w:r>
            <w:proofErr w:type="spellEnd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graminearum</w:t>
            </w:r>
            <w:proofErr w:type="spellEnd"/>
          </w:p>
        </w:tc>
        <w:tc>
          <w:tcPr>
            <w:tcW w:w="54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BC8416C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C827E6F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5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5395CFC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4</w:t>
            </w:r>
          </w:p>
        </w:tc>
        <w:tc>
          <w:tcPr>
            <w:tcW w:w="5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4B128B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5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B737693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798E8E7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02BB75D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82655A3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1B00271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49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85A73AF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2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114B0C0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3</w:t>
            </w:r>
          </w:p>
        </w:tc>
      </w:tr>
      <w:tr w:rsidR="005E2F55" w:rsidRPr="00114ADC" w14:paraId="5E1DB5B8" w14:textId="77777777" w:rsidTr="00220B05">
        <w:trPr>
          <w:trHeight w:val="33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C50E3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Fung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81F02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Ascomycot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A6405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Fusarium</w:t>
            </w:r>
            <w:proofErr w:type="spellEnd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oxysporum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BFAEC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9E5E0D0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2EE646D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F93C5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524D53E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1157BDA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03D02E3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FA463C8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4B4AB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3D127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B6E27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</w:tr>
      <w:tr w:rsidR="005E2F55" w:rsidRPr="00114ADC" w14:paraId="210882B3" w14:textId="77777777" w:rsidTr="00220B05">
        <w:trPr>
          <w:trHeight w:val="33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12EBC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Fung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AA26F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Ascomycot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668BF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Colletotrichum</w:t>
            </w:r>
            <w:proofErr w:type="spellEnd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graminicola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D3ADB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AA7CABC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2196CB5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C3080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58D62B0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C0FB8A8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22BB9C8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28302B2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B6D16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4B9BC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64BD8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3</w:t>
            </w:r>
          </w:p>
        </w:tc>
      </w:tr>
      <w:tr w:rsidR="005E2F55" w:rsidRPr="00114ADC" w14:paraId="73FC674F" w14:textId="77777777" w:rsidTr="00220B05">
        <w:trPr>
          <w:trHeight w:val="33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ACFB6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Fung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F6C49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Ascomycot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9E6F7" w14:textId="77777777" w:rsidR="005E2F55" w:rsidRPr="00A34C43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>Magnaporthe</w:t>
            </w:r>
            <w:proofErr w:type="spellEnd"/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>oryzae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E5F47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D3A26EB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34C43">
              <w:rPr>
                <w:rFonts w:ascii="Arial" w:hAnsi="Arial" w:cs="Arial"/>
                <w:color w:val="000000" w:themeColor="text1"/>
                <w:sz w:val="16"/>
                <w:szCs w:val="14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AF3F670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34C43">
              <w:rPr>
                <w:rFonts w:ascii="Arial" w:hAnsi="Arial" w:cs="Arial"/>
                <w:color w:val="000000" w:themeColor="text1"/>
                <w:sz w:val="16"/>
                <w:szCs w:val="14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2043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BA7E660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33DE683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8C1102D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19646FE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E6467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E8D12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6DA9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3</w:t>
            </w:r>
          </w:p>
        </w:tc>
      </w:tr>
      <w:tr w:rsidR="005E2F55" w:rsidRPr="00114ADC" w14:paraId="332367D0" w14:textId="77777777" w:rsidTr="00220B05">
        <w:trPr>
          <w:trHeight w:val="33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4322B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Fung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567D2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Ascomycot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CD914" w14:textId="77777777" w:rsidR="005E2F55" w:rsidRPr="00A34C43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>Podospora</w:t>
            </w:r>
            <w:proofErr w:type="spellEnd"/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>anserina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09C6D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81DB201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64290E0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CCA46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FA8C4A8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88D4A29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F62B44C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8ABCAAA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A8365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F96E6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CF443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</w:tr>
      <w:tr w:rsidR="005E2F55" w:rsidRPr="00114ADC" w14:paraId="67A1BEEB" w14:textId="77777777" w:rsidTr="00220B05">
        <w:trPr>
          <w:trHeight w:val="33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25640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Fung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3BE3A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Ascomycot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57CFA" w14:textId="77777777" w:rsidR="005E2F55" w:rsidRPr="00A34C43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>Neurospora</w:t>
            </w:r>
            <w:proofErr w:type="spellEnd"/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>crassa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86EB7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C3C51E6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11EC237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D93C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7EAB39A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1F8D5E9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23349F9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4A9B8E3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6B7CD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61D6B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38C15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3</w:t>
            </w:r>
          </w:p>
        </w:tc>
      </w:tr>
      <w:tr w:rsidR="005E2F55" w:rsidRPr="00114ADC" w14:paraId="417A94BE" w14:textId="77777777" w:rsidTr="00220B05">
        <w:trPr>
          <w:trHeight w:val="258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62D8A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Fung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DDDC0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Ascomycot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0E7B0" w14:textId="77777777" w:rsidR="005E2F55" w:rsidRPr="00A34C43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Botrytis </w:t>
            </w:r>
            <w:proofErr w:type="spellStart"/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>cinerea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53C14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EBEAFE6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46EBBDC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9AE5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511AA53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1C01BE0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1FA4587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94A2E21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8528B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3A54A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8FF65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</w:tr>
      <w:tr w:rsidR="005E2F55" w:rsidRPr="00114ADC" w14:paraId="777629CF" w14:textId="77777777" w:rsidTr="00220B05">
        <w:trPr>
          <w:trHeight w:val="33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908B4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Fung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FA666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Ascomycot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F7C0E" w14:textId="77777777" w:rsidR="005E2F55" w:rsidRPr="00A34C43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>Blumeria</w:t>
            </w:r>
            <w:proofErr w:type="spellEnd"/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>graminis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71F98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5F3E375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869E628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F6086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016E645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98CCCFF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9A103A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1157C7A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51C40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9AB7B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43446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</w:tr>
      <w:tr w:rsidR="005E2F55" w:rsidRPr="00114ADC" w14:paraId="26ABD71D" w14:textId="77777777" w:rsidTr="00220B05">
        <w:trPr>
          <w:trHeight w:val="33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ED5E0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Fung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FA69A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Ascomycot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72C94" w14:textId="77777777" w:rsidR="005E2F55" w:rsidRPr="00A34C43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>Mycosphaerella</w:t>
            </w:r>
            <w:proofErr w:type="spellEnd"/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>graminicola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5D9F2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576EAE3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E1DD55E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F34E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5ECDC15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AC3CF85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4FCFC82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86FBCDF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DB94F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B071B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C76F1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</w:tr>
      <w:tr w:rsidR="005E2F55" w:rsidRPr="00114ADC" w14:paraId="3964D219" w14:textId="77777777" w:rsidTr="00220B05">
        <w:trPr>
          <w:trHeight w:val="33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84C07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Fung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96FE0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Ascomycot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5BB38" w14:textId="77777777" w:rsidR="005E2F55" w:rsidRPr="00A34C43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>Aspergillus</w:t>
            </w:r>
            <w:proofErr w:type="spellEnd"/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>fumigatus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C1AD4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A4DF56E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BCD6291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B13D8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844FDAA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9C44570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9A8C776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AF8B151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733CA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A8B2D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9F911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</w:tr>
      <w:tr w:rsidR="005E2F55" w:rsidRPr="00114ADC" w14:paraId="03D22683" w14:textId="77777777" w:rsidTr="00220B05">
        <w:trPr>
          <w:trHeight w:val="33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CE983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Fung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73E07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Ascomycot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35AB2" w14:textId="77777777" w:rsidR="005E2F55" w:rsidRPr="00A34C43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>Aspergillus</w:t>
            </w:r>
            <w:proofErr w:type="spellEnd"/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>nidulans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B5BCB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64D61C6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1ACB968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18167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3DE3639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ED2DF1A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AC5E3B3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4BD4297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0585F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B1338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D3BF6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</w:tr>
      <w:tr w:rsidR="005E2F55" w:rsidRPr="00114ADC" w14:paraId="50032844" w14:textId="77777777" w:rsidTr="00220B05">
        <w:trPr>
          <w:trHeight w:val="33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C1069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Fung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E550D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Ascomycot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1A373" w14:textId="77777777" w:rsidR="005E2F55" w:rsidRPr="00A34C43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>Coccidioides</w:t>
            </w:r>
            <w:proofErr w:type="spellEnd"/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>immitis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83072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9974BB2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C3FD40A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65E72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A521AF3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AE0A67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75EA99A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59D3D5B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79FAE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5A4F7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64788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</w:tr>
      <w:tr w:rsidR="005E2F55" w:rsidRPr="00114ADC" w14:paraId="5DB2163F" w14:textId="77777777" w:rsidTr="00220B05">
        <w:trPr>
          <w:trHeight w:val="33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C8CDA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Fung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439FF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Ascomycot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1CB51" w14:textId="77777777" w:rsidR="005E2F55" w:rsidRPr="00A34C43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>Histoplasma</w:t>
            </w:r>
            <w:proofErr w:type="spellEnd"/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>capsulatum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1E0E8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ECDEF23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D5BD6CC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C3C15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2A9C1BA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579DD1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F23204F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19B3A96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355B2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B794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7D2E3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</w:tr>
      <w:tr w:rsidR="005E2F55" w:rsidRPr="00114ADC" w14:paraId="3E8E5514" w14:textId="77777777" w:rsidTr="00220B05">
        <w:trPr>
          <w:trHeight w:val="15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C492E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Fung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01878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Ascomycot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77442" w14:textId="77777777" w:rsidR="005E2F55" w:rsidRPr="00A34C43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Candida </w:t>
            </w:r>
            <w:proofErr w:type="spellStart"/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>albicans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3D874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BA390C3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CF572A3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BC355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2C1983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7F8D456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FF6D217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AE696F2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98C8A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1870A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65CAF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</w:tr>
      <w:tr w:rsidR="005E2F55" w:rsidRPr="00114ADC" w14:paraId="08956908" w14:textId="77777777" w:rsidTr="00220B05">
        <w:trPr>
          <w:trHeight w:val="33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2C03F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Fung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624E0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Ascomycot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1861C" w14:textId="77777777" w:rsidR="005E2F55" w:rsidRPr="00A34C43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Saccharomyces </w:t>
            </w:r>
            <w:proofErr w:type="spellStart"/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>cerevisiae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2A6C0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34C43">
              <w:rPr>
                <w:rFonts w:ascii="Arial" w:hAnsi="Arial" w:cs="Arial"/>
                <w:color w:val="000000" w:themeColor="text1"/>
                <w:sz w:val="16"/>
                <w:szCs w:val="14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7341800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34C43">
              <w:rPr>
                <w:rFonts w:ascii="Arial" w:hAnsi="Arial" w:cs="Arial"/>
                <w:color w:val="000000" w:themeColor="text1"/>
                <w:sz w:val="16"/>
                <w:szCs w:val="14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4898268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34C43">
              <w:rPr>
                <w:rFonts w:ascii="Arial" w:hAnsi="Arial" w:cs="Arial"/>
                <w:color w:val="000000" w:themeColor="text1"/>
                <w:sz w:val="16"/>
                <w:szCs w:val="14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C916A" w14:textId="77777777" w:rsidR="005E2F55" w:rsidRPr="00F21DD7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F21DD7">
              <w:rPr>
                <w:rFonts w:ascii="Arial" w:hAnsi="Arial" w:cs="Arial"/>
                <w:color w:val="000000" w:themeColor="text1"/>
                <w:sz w:val="16"/>
                <w:szCs w:val="14"/>
              </w:rPr>
              <w:t>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C439435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799831A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7477215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AF07036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DA6A1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E2E40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13D31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</w:tr>
      <w:tr w:rsidR="005E2F55" w:rsidRPr="00114ADC" w14:paraId="302A7DAE" w14:textId="77777777" w:rsidTr="00220B05">
        <w:trPr>
          <w:trHeight w:val="33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AFE6B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Fungi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2F36A5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Ascomycota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5047BD" w14:textId="77777777" w:rsidR="005E2F55" w:rsidRPr="00A34C43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>Schizosaccharomyces</w:t>
            </w:r>
            <w:proofErr w:type="spellEnd"/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A34C43">
              <w:rPr>
                <w:rFonts w:ascii="Arial" w:hAnsi="Arial" w:cs="Arial"/>
                <w:i/>
                <w:iCs/>
                <w:sz w:val="14"/>
                <w:szCs w:val="14"/>
              </w:rPr>
              <w:t>pombe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DCD170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0A5B7CDF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72D23FEA" w14:textId="77777777" w:rsidR="005E2F55" w:rsidRPr="00A34C43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A34C43">
              <w:rPr>
                <w:rFonts w:ascii="Arial" w:hAnsi="Arial" w:cs="Arial"/>
                <w:sz w:val="16"/>
                <w:szCs w:val="14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EAEA19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7D237EBF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5C25208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1AD1E56F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015B95B7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8B3E69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E60D13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906975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</w:tr>
      <w:tr w:rsidR="005E2F55" w:rsidRPr="00114ADC" w14:paraId="2586AE91" w14:textId="77777777" w:rsidTr="00220B05">
        <w:trPr>
          <w:trHeight w:val="33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43D52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Fungi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516D13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sz w:val="14"/>
                <w:szCs w:val="14"/>
              </w:rPr>
              <w:t>Basidiomycota</w:t>
            </w:r>
            <w:proofErr w:type="spellEnd"/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D2362A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Melampsora</w:t>
            </w:r>
            <w:proofErr w:type="spellEnd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laricis-populina</w:t>
            </w:r>
            <w:proofErr w:type="spellEnd"/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74AEF2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5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A682A8C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934EBEA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4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4B4C8B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9C456DA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C44A151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FED7C22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4C0312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2A179B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D873DF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E1EE7A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</w:tr>
      <w:tr w:rsidR="005E2F55" w:rsidRPr="00114ADC" w14:paraId="042C0706" w14:textId="77777777" w:rsidTr="00220B05">
        <w:trPr>
          <w:trHeight w:val="33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3A80C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Fung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2B71D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sz w:val="14"/>
                <w:szCs w:val="14"/>
              </w:rPr>
              <w:t>Basidiomycota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7BCCF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Puccinia</w:t>
            </w:r>
            <w:proofErr w:type="spellEnd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graminis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332E8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444C2B9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CEF283F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7C816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FF3CD9A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7239670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B4F2C8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76B9805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3F061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976AF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AC8F5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</w:tr>
      <w:tr w:rsidR="005E2F55" w:rsidRPr="00114ADC" w14:paraId="4C6E1B5B" w14:textId="77777777" w:rsidTr="00220B05">
        <w:trPr>
          <w:trHeight w:val="33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61524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Fung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5DF7B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sz w:val="14"/>
                <w:szCs w:val="14"/>
              </w:rPr>
              <w:t>Basidiomycota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B56CD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Ustilago</w:t>
            </w:r>
            <w:proofErr w:type="spellEnd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maydis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DC1EC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6957790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F18C0D5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A65F9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B16DCF1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7270170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E6EF123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125C88C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B6E0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84A0C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D89D9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</w:tr>
      <w:tr w:rsidR="005E2F55" w:rsidRPr="00114ADC" w14:paraId="32AB0D7F" w14:textId="77777777" w:rsidTr="00220B05">
        <w:trPr>
          <w:trHeight w:val="33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C3D83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Fung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0A10E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sz w:val="14"/>
                <w:szCs w:val="14"/>
              </w:rPr>
              <w:t>Basidiomycota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F8773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Cryptococcus </w:t>
            </w: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neoformans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C4029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81648A1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9ECF2E5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F340C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7ECB00A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E2A36E3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48898B3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756FD2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A406C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629C1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CA5A1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</w:tr>
      <w:tr w:rsidR="005E2F55" w:rsidRPr="00114ADC" w14:paraId="6C52C7FC" w14:textId="77777777" w:rsidTr="00220B05">
        <w:trPr>
          <w:trHeight w:val="33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18C4A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Fung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FD3D6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sz w:val="14"/>
                <w:szCs w:val="14"/>
              </w:rPr>
              <w:t>Basidiomycota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EBA99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Serpula</w:t>
            </w:r>
            <w:proofErr w:type="spellEnd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lacrymans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92AD2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E4C665A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3FF36AE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17C98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5757C5B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7307E2E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A65A3B9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846B12B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7AAF7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6B898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48A8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3</w:t>
            </w:r>
          </w:p>
        </w:tc>
      </w:tr>
      <w:tr w:rsidR="005E2F55" w:rsidRPr="00114ADC" w14:paraId="21F026AA" w14:textId="77777777" w:rsidTr="00220B05">
        <w:trPr>
          <w:trHeight w:val="33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F0D2D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Fung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9504A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sz w:val="14"/>
                <w:szCs w:val="14"/>
              </w:rPr>
              <w:t>Basidiomycota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9F1A9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Laccaria</w:t>
            </w:r>
            <w:proofErr w:type="spellEnd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bicolo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8C4E0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9B58F1A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53FCE7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03B91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459F43B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9FB4B03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87961D1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3AA83D0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FAA2F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0D54B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380C6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</w:tr>
      <w:tr w:rsidR="005E2F55" w:rsidRPr="00114ADC" w14:paraId="4D91C889" w14:textId="77777777" w:rsidTr="00220B05">
        <w:trPr>
          <w:trHeight w:val="33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80F9E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Fung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BDB4A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sz w:val="14"/>
                <w:szCs w:val="14"/>
              </w:rPr>
              <w:t>Basidiomycota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89D3F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Heterobasidion</w:t>
            </w:r>
            <w:proofErr w:type="spellEnd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annosum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53AFF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25542EC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BF51BFF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FCB52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B67DFC9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B00D113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961A270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1A1890B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3231D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7119C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B7419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3</w:t>
            </w:r>
          </w:p>
        </w:tc>
      </w:tr>
      <w:tr w:rsidR="005E2F55" w:rsidRPr="00114ADC" w14:paraId="49198549" w14:textId="77777777" w:rsidTr="00220B05">
        <w:trPr>
          <w:trHeight w:val="33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70782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Fungi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77FAF7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sz w:val="14"/>
                <w:szCs w:val="14"/>
              </w:rPr>
              <w:t>Basidiomycota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E3AF91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Phanerochaete</w:t>
            </w:r>
            <w:proofErr w:type="spellEnd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chrysosporium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D345B6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48263082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7C1FB973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1A62E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750B73E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4E92AD60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6C120C45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0B6DAF73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F09656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C426A0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0AA99C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</w:tr>
      <w:tr w:rsidR="005E2F55" w:rsidRPr="00114ADC" w14:paraId="198D655C" w14:textId="77777777" w:rsidTr="00220B05">
        <w:trPr>
          <w:trHeight w:val="33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B2386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Fungi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2EBBFF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sz w:val="14"/>
                <w:szCs w:val="14"/>
              </w:rPr>
              <w:t>Microsporidia</w:t>
            </w:r>
            <w:proofErr w:type="spellEnd"/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EF0A43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Encephalitozoon</w:t>
            </w:r>
            <w:proofErr w:type="spellEnd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cuniculi</w:t>
            </w:r>
            <w:proofErr w:type="spellEnd"/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69AA73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BBCA5C9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F311013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426CB6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7516AB7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977DE32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6941DB3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B44275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A5B069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6D7F63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BCF19A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</w:tr>
      <w:tr w:rsidR="005E2F55" w:rsidRPr="00114ADC" w14:paraId="552C15E7" w14:textId="77777777" w:rsidTr="00220B05">
        <w:trPr>
          <w:trHeight w:val="33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627AD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Fung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D0CF6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sz w:val="14"/>
                <w:szCs w:val="14"/>
              </w:rPr>
              <w:t>Chytridiomycota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70F89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Batrachochytrium</w:t>
            </w:r>
            <w:proofErr w:type="spellEnd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dendrobatidis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BD04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6E17DD9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3A5A9B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C16E3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EB6DAA8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7EF30DB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E320285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F9794AA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F0A69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F310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83C3F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</w:tr>
      <w:tr w:rsidR="005E2F55" w:rsidRPr="00114ADC" w14:paraId="3595F0CF" w14:textId="77777777" w:rsidTr="00220B05">
        <w:trPr>
          <w:trHeight w:val="33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110AB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Fung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92A1E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sz w:val="14"/>
                <w:szCs w:val="14"/>
              </w:rPr>
              <w:t>Blastocladiomycota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18B01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Allomyces</w:t>
            </w:r>
            <w:proofErr w:type="spellEnd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macrogynus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E717E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7E4B73B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C561EB7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50282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29E1FA1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730144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A86580E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EED0BBE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85F20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62611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F330B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</w:tr>
      <w:tr w:rsidR="005E2F55" w:rsidRPr="00114ADC" w14:paraId="44A39E0B" w14:textId="77777777" w:rsidTr="00220B05">
        <w:trPr>
          <w:trHeight w:val="33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3F76F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Fung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84D0B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sz w:val="14"/>
                <w:szCs w:val="14"/>
              </w:rPr>
              <w:t>Mucoromycota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0722A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Rhizopus</w:t>
            </w:r>
            <w:proofErr w:type="spellEnd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oryzae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8A6EC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C489AB3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863C5AF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37967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8755269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7E778DC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6146D5C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8B4294E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168BC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BAE25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47D9B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</w:tr>
      <w:tr w:rsidR="005E2F55" w:rsidRPr="00114ADC" w14:paraId="04AEC22D" w14:textId="77777777" w:rsidTr="00220B05">
        <w:trPr>
          <w:trHeight w:val="330"/>
        </w:trPr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F2D3DA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Fungi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B63374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sz w:val="14"/>
                <w:szCs w:val="14"/>
              </w:rPr>
              <w:t>Mucoromycota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E0BA23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Phycomyces</w:t>
            </w:r>
            <w:proofErr w:type="spellEnd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blakesleeanus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51B81E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631123D9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23992A9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033513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0417F46B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26087089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2CD1EC12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0C5A402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5B5122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447E10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A4F743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</w:tr>
      <w:tr w:rsidR="005E2F55" w:rsidRPr="00114ADC" w14:paraId="56A44F59" w14:textId="77777777" w:rsidTr="00220B05">
        <w:trPr>
          <w:trHeight w:val="181"/>
        </w:trPr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5BDCFD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Animal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39A8EE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sz w:val="14"/>
                <w:szCs w:val="14"/>
              </w:rPr>
              <w:t>Chordata</w:t>
            </w:r>
            <w:proofErr w:type="spellEnd"/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129631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Mus</w:t>
            </w:r>
            <w:proofErr w:type="spellEnd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musculus</w:t>
            </w:r>
            <w:proofErr w:type="spellEnd"/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18A69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6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1BB27E6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7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3F67BDE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1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FAE146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4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0A0E3F1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7556029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3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156B392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633EE76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4FF99D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2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27C038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5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06096C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</w:tr>
      <w:tr w:rsidR="005E2F55" w:rsidRPr="00114ADC" w14:paraId="12714B03" w14:textId="77777777" w:rsidTr="00220B05">
        <w:trPr>
          <w:trHeight w:val="256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4DE5F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Animal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3E8F0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sz w:val="14"/>
                <w:szCs w:val="14"/>
              </w:rPr>
              <w:t>Chordata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BED91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Homo sapien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5BE38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C0F75C9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8267B36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17C4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C1918A5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9D3208D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39473F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13109FD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9318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D392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6100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</w:tr>
      <w:tr w:rsidR="005E2F55" w:rsidRPr="00114ADC" w14:paraId="2556A870" w14:textId="77777777" w:rsidTr="00220B05">
        <w:trPr>
          <w:trHeight w:val="33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7789A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Animal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A5C7F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sz w:val="14"/>
                <w:szCs w:val="14"/>
              </w:rPr>
              <w:t>Arthropoda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B68F2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Drosophila melanogaste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6130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6C420C0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D29243E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03BBA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CE017A9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BF8A2B8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C8759DD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F8F5837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80329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DF2D1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91B3C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</w:tr>
      <w:tr w:rsidR="005E2F55" w:rsidRPr="00114ADC" w14:paraId="06F59930" w14:textId="77777777" w:rsidTr="00220B05">
        <w:trPr>
          <w:trHeight w:val="330"/>
        </w:trPr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8889C9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Animal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1AA73A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sz w:val="14"/>
                <w:szCs w:val="14"/>
              </w:rPr>
              <w:t>Nematoda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8E59A7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Caenorhabditis</w:t>
            </w:r>
            <w:proofErr w:type="spellEnd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elegans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121FA2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005433AA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394EC1DF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705BEF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7A83B278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29628CD9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44C21FFF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66525832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0E58D9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7338C6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55E9C1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</w:tr>
      <w:tr w:rsidR="005E2F55" w:rsidRPr="00114ADC" w14:paraId="50B1B708" w14:textId="77777777" w:rsidTr="00220B05">
        <w:trPr>
          <w:trHeight w:val="330"/>
        </w:trPr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027485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sz w:val="14"/>
                <w:szCs w:val="14"/>
              </w:rPr>
              <w:t>Stramenopiles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3CE0FD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sz w:val="14"/>
                <w:szCs w:val="14"/>
              </w:rPr>
              <w:t>Oomycota</w:t>
            </w:r>
            <w:proofErr w:type="spellEnd"/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903F79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Phytophthora</w:t>
            </w:r>
            <w:proofErr w:type="spellEnd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infestans</w:t>
            </w:r>
            <w:proofErr w:type="spellEnd"/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DFDE92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2D6A6A2C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6677D95F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7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DB04FB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4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35AC123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BB03F25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137349B5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48DF615F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A7515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6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E7D8DB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77457D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</w:t>
            </w:r>
          </w:p>
        </w:tc>
      </w:tr>
      <w:tr w:rsidR="005E2F55" w:rsidRPr="00114ADC" w14:paraId="0803BA1F" w14:textId="77777777" w:rsidTr="00220B05">
        <w:trPr>
          <w:trHeight w:val="260"/>
        </w:trPr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C799F4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Plant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69FCA2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sz w:val="14"/>
                <w:szCs w:val="14"/>
              </w:rPr>
              <w:t>Streptophyta</w:t>
            </w:r>
            <w:proofErr w:type="spellEnd"/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0DA846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Oryza</w:t>
            </w:r>
            <w:proofErr w:type="spellEnd"/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sativa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FD3B9B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6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0E4694D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4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5A86717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2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87DF6E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44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F936563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4A56C6C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3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93D1C9C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87F816A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9472D5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063F7A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4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BE0CF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</w:tr>
      <w:tr w:rsidR="005E2F55" w:rsidRPr="00114ADC" w14:paraId="7F53E217" w14:textId="77777777" w:rsidTr="00220B05">
        <w:trPr>
          <w:trHeight w:val="228"/>
        </w:trPr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207E3B3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r w:rsidRPr="00114ADC">
              <w:rPr>
                <w:rFonts w:ascii="Arial" w:hAnsi="Arial" w:cs="Arial"/>
                <w:sz w:val="14"/>
                <w:szCs w:val="14"/>
              </w:rPr>
              <w:t>Plant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3B6F27D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4ADC">
              <w:rPr>
                <w:rFonts w:ascii="Arial" w:hAnsi="Arial" w:cs="Arial"/>
                <w:sz w:val="14"/>
                <w:szCs w:val="14"/>
              </w:rPr>
              <w:t>Streptophyta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C81828C" w14:textId="77777777" w:rsidR="005E2F55" w:rsidRPr="00114ADC" w:rsidRDefault="005E2F55" w:rsidP="0059695E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14ADC">
              <w:rPr>
                <w:rFonts w:ascii="Arial" w:hAnsi="Arial" w:cs="Arial"/>
                <w:i/>
                <w:iCs/>
                <w:sz w:val="14"/>
                <w:szCs w:val="14"/>
              </w:rPr>
              <w:t>Arabidopsis thaliana</w:t>
            </w:r>
          </w:p>
        </w:tc>
        <w:tc>
          <w:tcPr>
            <w:tcW w:w="54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F7A063A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074DE951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1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2FC80D9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BE7D60E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6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480BAD07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02F9CC80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4426EDA4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24778DB1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9837301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2DFAD93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A12D3CB" w14:textId="77777777" w:rsidR="005E2F55" w:rsidRPr="00114ADC" w:rsidRDefault="005E2F55" w:rsidP="0059695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114ADC">
              <w:rPr>
                <w:rFonts w:ascii="Arial" w:hAnsi="Arial" w:cs="Arial"/>
                <w:sz w:val="16"/>
                <w:szCs w:val="14"/>
              </w:rPr>
              <w:t>3</w:t>
            </w:r>
          </w:p>
        </w:tc>
      </w:tr>
    </w:tbl>
    <w:p w14:paraId="50159A45" w14:textId="77777777" w:rsidR="005E2F55" w:rsidRPr="009B191E" w:rsidRDefault="005E2F55" w:rsidP="005E2F55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5E2F55" w:rsidRPr="009B191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159C02" w14:textId="77777777" w:rsidR="001C2AB1" w:rsidRDefault="001C2AB1" w:rsidP="001D0284">
      <w:pPr>
        <w:spacing w:after="0" w:line="240" w:lineRule="auto"/>
      </w:pPr>
      <w:r>
        <w:separator/>
      </w:r>
    </w:p>
  </w:endnote>
  <w:endnote w:type="continuationSeparator" w:id="0">
    <w:p w14:paraId="62656BBE" w14:textId="77777777" w:rsidR="001C2AB1" w:rsidRDefault="001C2AB1" w:rsidP="001D02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굴림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굴림">
    <w:charset w:val="4F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CC241A" w14:textId="77777777" w:rsidR="001C2AB1" w:rsidRDefault="001C2AB1" w:rsidP="001D0284">
      <w:pPr>
        <w:spacing w:after="0" w:line="240" w:lineRule="auto"/>
      </w:pPr>
      <w:r>
        <w:separator/>
      </w:r>
    </w:p>
  </w:footnote>
  <w:footnote w:type="continuationSeparator" w:id="0">
    <w:p w14:paraId="025FDB49" w14:textId="77777777" w:rsidR="001C2AB1" w:rsidRDefault="001C2AB1" w:rsidP="001D02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B60"/>
    <w:rsid w:val="000519CA"/>
    <w:rsid w:val="00062D2E"/>
    <w:rsid w:val="00134321"/>
    <w:rsid w:val="001662C0"/>
    <w:rsid w:val="001C2AB1"/>
    <w:rsid w:val="001D0284"/>
    <w:rsid w:val="00220B05"/>
    <w:rsid w:val="00253BBF"/>
    <w:rsid w:val="003649BD"/>
    <w:rsid w:val="00375E6C"/>
    <w:rsid w:val="00393940"/>
    <w:rsid w:val="003E77C8"/>
    <w:rsid w:val="004402AE"/>
    <w:rsid w:val="0044671A"/>
    <w:rsid w:val="004553CC"/>
    <w:rsid w:val="00467B60"/>
    <w:rsid w:val="004D6D5F"/>
    <w:rsid w:val="0059064D"/>
    <w:rsid w:val="0059695E"/>
    <w:rsid w:val="005E2F55"/>
    <w:rsid w:val="00610C77"/>
    <w:rsid w:val="006959B3"/>
    <w:rsid w:val="007750BB"/>
    <w:rsid w:val="007B1194"/>
    <w:rsid w:val="00804AC2"/>
    <w:rsid w:val="008578C0"/>
    <w:rsid w:val="00871211"/>
    <w:rsid w:val="008B1385"/>
    <w:rsid w:val="00954240"/>
    <w:rsid w:val="00957AD4"/>
    <w:rsid w:val="00A11D4C"/>
    <w:rsid w:val="00A157A9"/>
    <w:rsid w:val="00A34C43"/>
    <w:rsid w:val="00A833C4"/>
    <w:rsid w:val="00AA6D10"/>
    <w:rsid w:val="00BA3891"/>
    <w:rsid w:val="00BC6935"/>
    <w:rsid w:val="00CB7D65"/>
    <w:rsid w:val="00DF095A"/>
    <w:rsid w:val="00E32445"/>
    <w:rsid w:val="00E544A5"/>
    <w:rsid w:val="00E56E43"/>
    <w:rsid w:val="00E77F06"/>
    <w:rsid w:val="00E92491"/>
    <w:rsid w:val="00E97549"/>
    <w:rsid w:val="00EC13EC"/>
    <w:rsid w:val="00EF609C"/>
    <w:rsid w:val="00F21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2B877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B6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B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E2F5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D028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0284"/>
  </w:style>
  <w:style w:type="paragraph" w:styleId="Footer">
    <w:name w:val="footer"/>
    <w:basedOn w:val="Normal"/>
    <w:link w:val="FooterChar"/>
    <w:uiPriority w:val="99"/>
    <w:unhideWhenUsed/>
    <w:rsid w:val="001D028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028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B6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B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E2F5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D028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0284"/>
  </w:style>
  <w:style w:type="paragraph" w:styleId="Footer">
    <w:name w:val="footer"/>
    <w:basedOn w:val="Normal"/>
    <w:link w:val="FooterChar"/>
    <w:uiPriority w:val="99"/>
    <w:unhideWhenUsed/>
    <w:rsid w:val="001D028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02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3</Words>
  <Characters>2132</Characters>
  <Application>Microsoft Macintosh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유진</dc:creator>
  <cp:keywords/>
  <dc:description/>
  <cp:lastModifiedBy>Carol Jenner</cp:lastModifiedBy>
  <cp:revision>3</cp:revision>
  <cp:lastPrinted>2017-09-26T15:47:00Z</cp:lastPrinted>
  <dcterms:created xsi:type="dcterms:W3CDTF">2018-04-04T15:34:00Z</dcterms:created>
  <dcterms:modified xsi:type="dcterms:W3CDTF">2018-04-04T15:36:00Z</dcterms:modified>
</cp:coreProperties>
</file>